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3CECE" w14:textId="0B5307C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18184B03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tbl>
      <w:tblPr>
        <w:tblW w:w="108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1"/>
        <w:gridCol w:w="2151"/>
        <w:gridCol w:w="2592"/>
        <w:gridCol w:w="839"/>
        <w:gridCol w:w="2684"/>
        <w:gridCol w:w="841"/>
      </w:tblGrid>
      <w:tr w:rsidR="006C264C" w:rsidRPr="00571D81" w14:paraId="62148C6D" w14:textId="77777777" w:rsidTr="00412610">
        <w:trPr>
          <w:trHeight w:val="183"/>
        </w:trPr>
        <w:tc>
          <w:tcPr>
            <w:tcW w:w="1086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99EC8C" w14:textId="4861C5CE" w:rsidR="006C264C" w:rsidRPr="002A2306" w:rsidRDefault="006C264C" w:rsidP="00412610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Supplementary Table 1. Association of absolute scor</w:t>
            </w:r>
            <w:r w:rsidR="00EA29BD"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es</w:t>
            </w: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 for the parameters measured by the VISIA</w:t>
            </w:r>
            <w:r w:rsidR="00B546DD" w:rsidRPr="002A2306">
              <w:rPr>
                <w:rFonts w:ascii="Times New Roman" w:eastAsia="Meiryo UI" w:hAnsi="Times New Roman" w:cs="Times New Roman" w:hint="eastAsia"/>
                <w:b/>
                <w:bCs/>
                <w:kern w:val="0"/>
                <w:sz w:val="22"/>
              </w:rPr>
              <w:t xml:space="preserve"> Evolution</w:t>
            </w: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 with the difference </w:t>
            </w:r>
            <w:r w:rsidR="00EA29BD"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between skin age and chronological age</w:t>
            </w:r>
            <w:r w:rsidR="00EA29BD"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</w:t>
            </w: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by sex, in the age-adjusted model</w:t>
            </w:r>
          </w:p>
        </w:tc>
      </w:tr>
      <w:tr w:rsidR="006C264C" w:rsidRPr="00571D81" w14:paraId="355C1960" w14:textId="77777777" w:rsidTr="00412610">
        <w:trPr>
          <w:trHeight w:val="183"/>
        </w:trPr>
        <w:tc>
          <w:tcPr>
            <w:tcW w:w="1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1BC552" w14:textId="1F9ADD6D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Absolute score</w:t>
            </w:r>
            <w:r w:rsidR="00EA29BD"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s</w:t>
            </w: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 for skin parameters from the VISIA</w:t>
            </w:r>
            <w:r w:rsidR="00B546DD"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B546DD" w:rsidRPr="002A2306">
              <w:rPr>
                <w:rFonts w:ascii="Times New Roman" w:eastAsia="Meiryo UI" w:hAnsi="Times New Roman" w:cs="Times New Roman" w:hint="eastAsia"/>
                <w:b/>
                <w:bCs/>
                <w:kern w:val="0"/>
                <w:sz w:val="22"/>
              </w:rPr>
              <w:t>Evolution</w:t>
            </w: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A2306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6D9EC1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Unit</w:t>
            </w:r>
            <w:r w:rsidRPr="002A2306">
              <w:rPr>
                <w:rFonts w:ascii="Times New Roman" w:eastAsia="Meiryo UI" w:hAnsi="Times New Roman" w:cs="Times New Roman"/>
                <w:kern w:val="0"/>
                <w:sz w:val="22"/>
                <w:vertAlign w:val="superscript"/>
              </w:rPr>
              <w:t xml:space="preserve"> b)</w:t>
            </w:r>
          </w:p>
        </w:tc>
        <w:tc>
          <w:tcPr>
            <w:tcW w:w="3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70F8A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BE565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Men</w:t>
            </w:r>
          </w:p>
        </w:tc>
      </w:tr>
      <w:tr w:rsidR="006C264C" w:rsidRPr="00571D81" w14:paraId="3CBBF302" w14:textId="77777777" w:rsidTr="00412610">
        <w:trPr>
          <w:trHeight w:val="369"/>
        </w:trPr>
        <w:tc>
          <w:tcPr>
            <w:tcW w:w="1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64EDE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C7012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C10FA" w14:textId="422B8C7B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Difference (95%</w:t>
            </w:r>
            <w:r w:rsidR="00CC31DB"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</w:t>
            </w: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CI) between chronological age and skin age, years </w:t>
            </w:r>
            <w:r w:rsidRPr="002A2306">
              <w:rPr>
                <w:rFonts w:ascii="Times New Roman" w:eastAsia="Meiryo UI" w:hAnsi="Times New Roman" w:cs="Times New Roman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42D3F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8AF69" w14:textId="1BB93310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Difference (95%</w:t>
            </w:r>
            <w:r w:rsidR="00CC31DB"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</w:t>
            </w: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CI) between chronological age and skin age, years </w:t>
            </w:r>
            <w:r w:rsidRPr="002A2306">
              <w:rPr>
                <w:rFonts w:ascii="Times New Roman" w:eastAsia="Meiryo UI" w:hAnsi="Times New Roman" w:cs="Times New Roman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E5412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p value</w:t>
            </w:r>
          </w:p>
        </w:tc>
      </w:tr>
      <w:tr w:rsidR="006C264C" w:rsidRPr="00571D81" w14:paraId="1BB00E33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65D9C" w14:textId="766B21EA" w:rsidR="006C264C" w:rsidRPr="002A2306" w:rsidRDefault="00EA29BD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igmented s</w:t>
            </w:r>
            <w:r w:rsidR="006C264C"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ot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E0E5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(</w:t>
            </w:r>
            <w:proofErr w:type="gramStart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er</w:t>
            </w:r>
            <w:proofErr w:type="gramEnd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150B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2.702 (2.322 to 3.08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11466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58E1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2.068 (1.510 to 2.62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A90C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</w:tr>
      <w:tr w:rsidR="006C264C" w:rsidRPr="00571D81" w14:paraId="0DCA13E0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7007" w14:textId="6C3A9F6E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Wrinkle</w:t>
            </w:r>
            <w:r w:rsidR="00EA29BD"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F8A8C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(</w:t>
            </w:r>
            <w:proofErr w:type="gramStart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er</w:t>
            </w:r>
            <w:proofErr w:type="gramEnd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9668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1.831 (1.517 to 2.14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8DA83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BF69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1.551 (1.008 to 2.09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07AC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</w:tr>
      <w:tr w:rsidR="006C264C" w:rsidRPr="00571D81" w14:paraId="12CFDD7B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294E" w14:textId="07010E97" w:rsidR="006C264C" w:rsidRPr="002A2306" w:rsidRDefault="00EA29BD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Skin t</w:t>
            </w:r>
            <w:r w:rsidR="006C264C"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extur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26045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(</w:t>
            </w:r>
            <w:proofErr w:type="gramStart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er</w:t>
            </w:r>
            <w:proofErr w:type="gramEnd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C314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3.716 (3.232 to 4.20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CB28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7ECB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1.980 (1.475 to 2.48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F1399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</w:tr>
      <w:tr w:rsidR="006C264C" w:rsidRPr="00571D81" w14:paraId="4EF554D6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065C4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or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CDEE1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(</w:t>
            </w:r>
            <w:proofErr w:type="gramStart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er</w:t>
            </w:r>
            <w:proofErr w:type="gramEnd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74C6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0.899 (0.547 to 1.25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A400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6633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0.126 (-0.522 to 0.77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6FF9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0</w:t>
            </w:r>
          </w:p>
        </w:tc>
      </w:tr>
      <w:tr w:rsidR="006C264C" w:rsidRPr="00571D81" w14:paraId="515F63E5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4641E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Ultraviolet spot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1AC96" w14:textId="77777777" w:rsidR="006C264C" w:rsidRPr="002A2306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(</w:t>
            </w:r>
            <w:proofErr w:type="gramStart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>per</w:t>
            </w:r>
            <w:proofErr w:type="gramEnd"/>
            <w:r w:rsidRPr="002A2306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B142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1.025 (0.588 to 1.46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D263E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0D644" w14:textId="77777777" w:rsidR="006C264C" w:rsidRPr="002A2306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2A2306">
              <w:rPr>
                <w:rFonts w:ascii="Times New Roman" w:eastAsia="Meiryo UI" w:hAnsi="Times New Roman" w:cs="Times New Roman"/>
                <w:sz w:val="22"/>
              </w:rPr>
              <w:t>0.513 (-0.016 to 1.04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8BBF5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6</w:t>
            </w:r>
          </w:p>
        </w:tc>
      </w:tr>
      <w:tr w:rsidR="006C264C" w:rsidRPr="00571D81" w14:paraId="1C38EA83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2361" w14:textId="77777777" w:rsidR="006C264C" w:rsidRPr="00574E43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Brown spot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21C41" w14:textId="77777777" w:rsidR="006C264C" w:rsidRPr="00574E43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0ACD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727 (1.376 to 2.07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53DAE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C0292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757 (1.317 to 2.19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6405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</w:tr>
      <w:tr w:rsidR="006C264C" w:rsidRPr="00571D81" w14:paraId="3EE6A27C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895D22" w14:textId="77777777" w:rsidR="006C264C" w:rsidRPr="00574E43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Red areas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noWrap/>
          </w:tcPr>
          <w:p w14:paraId="06C6CE60" w14:textId="77777777" w:rsidR="006C264C" w:rsidRPr="00574E43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5B372A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2.390 (1.829 to 2.951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60256B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884793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639 (1.269 to 2.009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2E93BE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</w:tr>
      <w:tr w:rsidR="006C264C" w:rsidRPr="00571D81" w14:paraId="3B55D391" w14:textId="77777777" w:rsidTr="00412610">
        <w:trPr>
          <w:trHeight w:val="19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44D4F" w14:textId="77777777" w:rsidR="006C264C" w:rsidRPr="00574E43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orphyrin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69682" w14:textId="77777777" w:rsidR="006C264C" w:rsidRPr="00574E43" w:rsidRDefault="006C264C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SD increment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58EA2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47 (-0.185 to 0.87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DDF88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0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50F7D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41 (0.210 to 1.27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01942" w14:textId="77777777" w:rsidR="006C264C" w:rsidRPr="00574E43" w:rsidRDefault="006C264C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07</w:t>
            </w:r>
          </w:p>
        </w:tc>
      </w:tr>
      <w:tr w:rsidR="006C264C" w:rsidRPr="00571D81" w14:paraId="2F7101D9" w14:textId="77777777" w:rsidTr="00412610">
        <w:trPr>
          <w:trHeight w:val="190"/>
        </w:trPr>
        <w:tc>
          <w:tcPr>
            <w:tcW w:w="10868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4EE01C" w14:textId="6CD0A4B9" w:rsidR="006C264C" w:rsidRPr="00574E43" w:rsidRDefault="006C264C" w:rsidP="006C264C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Abbreviations: SD, standard deviation; CI, confidence </w:t>
            </w:r>
            <w:r w:rsidR="000011A8"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interval.</w:t>
            </w:r>
          </w:p>
          <w:p w14:paraId="1DF87A1A" w14:textId="77777777" w:rsidR="006C264C" w:rsidRPr="00574E43" w:rsidRDefault="006C264C" w:rsidP="006C264C">
            <w:pPr>
              <w:pStyle w:val="a3"/>
              <w:widowControl/>
              <w:numPr>
                <w:ilvl w:val="0"/>
                <w:numId w:val="15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e mean value of the absolute scores for the left and right cheeks was used for analysis.</w:t>
            </w:r>
          </w:p>
          <w:p w14:paraId="068BCE3A" w14:textId="77777777" w:rsidR="006C264C" w:rsidRPr="00574E43" w:rsidRDefault="006C264C" w:rsidP="006C264C">
            <w:pPr>
              <w:pStyle w:val="a3"/>
              <w:widowControl/>
              <w:numPr>
                <w:ilvl w:val="0"/>
                <w:numId w:val="15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Standard deviations of each VISIA parameter were based on the data shown in Table 1.</w:t>
            </w:r>
          </w:p>
          <w:p w14:paraId="39849C68" w14:textId="7C03B2A7" w:rsidR="006C264C" w:rsidRPr="00574E43" w:rsidRDefault="000011A8" w:rsidP="006C264C">
            <w:pPr>
              <w:pStyle w:val="a3"/>
              <w:widowControl/>
              <w:numPr>
                <w:ilvl w:val="0"/>
                <w:numId w:val="15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e d</w:t>
            </w:r>
            <w:r w:rsidR="006C264C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ifference between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kin age and </w:t>
            </w:r>
            <w:r w:rsidR="006C264C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hronological age was calculated as the residual of the linear regression model of 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kin age on </w:t>
            </w:r>
            <w:r w:rsidR="006C264C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hronological ag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e</w:t>
            </w:r>
            <w:r w:rsidR="006C264C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 Values were adjusted for age.</w:t>
            </w:r>
          </w:p>
        </w:tc>
      </w:tr>
    </w:tbl>
    <w:p w14:paraId="706FC3FB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0ABE5931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437071A9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1F60BDF2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5D63AC4D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53D5F970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67ED8640" w14:textId="77777777" w:rsidR="006C264C" w:rsidRPr="00574E43" w:rsidRDefault="006C264C" w:rsidP="006C264C">
      <w:pPr>
        <w:snapToGrid w:val="0"/>
        <w:rPr>
          <w:rFonts w:ascii="Times New Roman" w:eastAsia="Meiryo UI" w:hAnsi="Times New Roman" w:cs="Times New Roman"/>
          <w:sz w:val="18"/>
          <w:szCs w:val="20"/>
        </w:rPr>
      </w:pPr>
    </w:p>
    <w:p w14:paraId="6BE7FCD8" w14:textId="77777777" w:rsidR="006C264C" w:rsidRPr="00574E43" w:rsidRDefault="006C264C" w:rsidP="00D868FB">
      <w:pPr>
        <w:snapToGrid w:val="0"/>
        <w:rPr>
          <w:rFonts w:ascii="Times New Roman" w:eastAsia="Meiryo UI" w:hAnsi="Times New Roman" w:cs="Times New Roman"/>
          <w:sz w:val="16"/>
          <w:szCs w:val="18"/>
        </w:rPr>
      </w:pPr>
    </w:p>
    <w:p w14:paraId="5474641E" w14:textId="1A8DF613" w:rsidR="006C264C" w:rsidRPr="00574E43" w:rsidRDefault="006C264C" w:rsidP="00FB14A8">
      <w:pPr>
        <w:snapToGrid w:val="0"/>
        <w:rPr>
          <w:rFonts w:ascii="Times New Roman" w:eastAsia="Meiryo UI" w:hAnsi="Times New Roman" w:cs="Times New Roman"/>
          <w:sz w:val="16"/>
          <w:szCs w:val="16"/>
        </w:rPr>
      </w:pPr>
      <w:r w:rsidRPr="00574E43">
        <w:rPr>
          <w:rFonts w:ascii="Times New Roman" w:eastAsia="Meiryo UI" w:hAnsi="Times New Roman" w:cs="Times New Roman"/>
          <w:sz w:val="16"/>
          <w:szCs w:val="16"/>
        </w:rPr>
        <w:br w:type="page"/>
      </w:r>
    </w:p>
    <w:p w14:paraId="5325E715" w14:textId="77777777" w:rsidR="00FB14A8" w:rsidRPr="00574E43" w:rsidRDefault="00FB14A8" w:rsidP="00FB14A8">
      <w:pPr>
        <w:snapToGrid w:val="0"/>
        <w:rPr>
          <w:rFonts w:ascii="Times New Roman" w:eastAsia="Meiryo UI" w:hAnsi="Times New Roman" w:cs="Times New Roman"/>
          <w:sz w:val="16"/>
          <w:szCs w:val="16"/>
        </w:rPr>
      </w:pPr>
    </w:p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2614"/>
        <w:gridCol w:w="2659"/>
        <w:gridCol w:w="892"/>
        <w:gridCol w:w="2695"/>
        <w:gridCol w:w="937"/>
        <w:gridCol w:w="1546"/>
      </w:tblGrid>
      <w:tr w:rsidR="00040E15" w:rsidRPr="00571D81" w14:paraId="7E7EECC0" w14:textId="51B85867" w:rsidTr="00040E15">
        <w:trPr>
          <w:trHeight w:val="456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245929" w14:textId="34E998E5" w:rsidR="00040E15" w:rsidRPr="00574E43" w:rsidRDefault="00040E15" w:rsidP="00FB14A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2. Association of lifestyle and cardiovascular risk factors with </w:t>
            </w:r>
            <w:r w:rsidR="00E83CE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the difference between skin and chronological age</w:t>
            </w:r>
            <w:r w:rsidRPr="00574E43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 xml:space="preserve"> by sex, </w:t>
            </w:r>
            <w:r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in the age-adjusted model</w:t>
            </w:r>
          </w:p>
        </w:tc>
      </w:tr>
      <w:tr w:rsidR="00040E15" w:rsidRPr="00571D81" w14:paraId="11FF8451" w14:textId="157D4965" w:rsidTr="00040E15">
        <w:trPr>
          <w:trHeight w:val="136"/>
        </w:trPr>
        <w:tc>
          <w:tcPr>
            <w:tcW w:w="2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C4B1A3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Lifestyle and cardiovascular risk factors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FAE3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Unit</w:t>
            </w:r>
          </w:p>
        </w:tc>
        <w:tc>
          <w:tcPr>
            <w:tcW w:w="3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966A3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3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36BE9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7576D2" w14:textId="604E5A03" w:rsidR="00040E15" w:rsidRPr="00574E43" w:rsidRDefault="007443AF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</w:t>
            </w:r>
            <w:r w:rsidR="00040E15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for heterogeneity between sexes</w:t>
            </w:r>
          </w:p>
        </w:tc>
      </w:tr>
      <w:tr w:rsidR="00040E15" w:rsidRPr="00571D81" w14:paraId="0E0E233A" w14:textId="6F5C0292" w:rsidTr="00040E15">
        <w:trPr>
          <w:trHeight w:val="151"/>
        </w:trPr>
        <w:tc>
          <w:tcPr>
            <w:tcW w:w="2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3D385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662B7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27F19" w14:textId="2AE8A144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ifference (95%</w:t>
            </w:r>
            <w:r w:rsidR="00CC31DB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I)  between chronological age and skin age, years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2DA91" w14:textId="38DFFFAE" w:rsidR="00040E15" w:rsidRPr="00574E43" w:rsidRDefault="006C5D64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</w:t>
            </w:r>
          </w:p>
          <w:p w14:paraId="34E7C983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A8274" w14:textId="397F66E0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ifference (95%</w:t>
            </w:r>
            <w:r w:rsidR="00CC31DB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I)  between chronological age and skin age, years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B6A24" w14:textId="046080D8" w:rsidR="00040E15" w:rsidRPr="00574E43" w:rsidRDefault="006C5D64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</w:t>
            </w:r>
          </w:p>
          <w:p w14:paraId="4483C44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DB824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0E15" w:rsidRPr="00571D81" w14:paraId="0A23E18B" w14:textId="7B224D56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2177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B151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mmHg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EB3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44 (0.090 to 0.5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C51E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0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00D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582 (0.188 to 0.97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219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D121" w14:textId="6CA4D9EA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2</w:t>
            </w:r>
          </w:p>
        </w:tc>
      </w:tr>
      <w:tr w:rsidR="00040E15" w:rsidRPr="00571D81" w14:paraId="38CD6503" w14:textId="3D4CC69D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03C95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E49D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5 mmHg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36601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94 (0.120 to 0.4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034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30571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52 (0.002 to 0.5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4B3A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56F7" w14:textId="127B785B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80</w:t>
            </w:r>
          </w:p>
        </w:tc>
      </w:tr>
      <w:tr w:rsidR="00040E15" w:rsidRPr="00571D81" w14:paraId="6C3D6EC7" w14:textId="68512B14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FF47" w14:textId="053B8EA7" w:rsidR="00040E15" w:rsidRPr="00574E43" w:rsidRDefault="00C81061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Blood glucos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574E43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622CF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E3D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826 (0.219 to 1.4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C08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0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5DA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43 (-0.532 to 0.6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A7C1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86F2" w14:textId="1A74063C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2</w:t>
            </w:r>
          </w:p>
        </w:tc>
      </w:tr>
      <w:tr w:rsidR="00040E15" w:rsidRPr="00571D81" w14:paraId="387A0B89" w14:textId="35BB9BE0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B611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non-HDL cholesterol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61B3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62F6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018 (-0.433 to 0.3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699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9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65E5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602 (-0.008 to 1.2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DEF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AF6C" w14:textId="5103DE47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0</w:t>
            </w:r>
          </w:p>
        </w:tc>
      </w:tr>
      <w:tr w:rsidR="00040E15" w:rsidRPr="00571D81" w14:paraId="7F23DBE0" w14:textId="33F1B447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958E4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HDL cholesterol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FFAB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de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0A10" w14:textId="11A1B6C4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839 (</w:t>
            </w:r>
            <w:r w:rsidR="009B6D6F">
              <w:rPr>
                <w:rFonts w:ascii="Times New Roman" w:eastAsia="Meiryo UI" w:hAnsi="Times New Roman" w:cs="Times New Roman"/>
                <w:sz w:val="22"/>
              </w:rPr>
              <w:t xml:space="preserve">-0.002 to 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>1.6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E79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5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AB1F" w14:textId="2FC12C2D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36 (</w:t>
            </w:r>
            <w:r w:rsidR="009B6D6F" w:rsidRPr="00574E43">
              <w:rPr>
                <w:rFonts w:ascii="Times New Roman" w:eastAsia="Meiryo UI" w:hAnsi="Times New Roman" w:cs="Times New Roman"/>
                <w:sz w:val="22"/>
              </w:rPr>
              <w:t>-1.052</w:t>
            </w:r>
            <w:r w:rsidR="009B6D6F">
              <w:rPr>
                <w:rFonts w:ascii="Times New Roman" w:eastAsia="Meiryo UI" w:hAnsi="Times New Roman" w:cs="Times New Roman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>1.72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FB15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CCF3" w14:textId="28447786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2</w:t>
            </w:r>
          </w:p>
        </w:tc>
      </w:tr>
      <w:tr w:rsidR="00040E15" w:rsidRPr="00571D81" w14:paraId="0A48D2D4" w14:textId="72CC7937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2F44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uric acid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062B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0 µmol/L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BEED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60 (-0.130 to 1.0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41C5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FAD5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04 (0.005 to 1.4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962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253F" w14:textId="6D4A9FAD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7</w:t>
            </w:r>
          </w:p>
        </w:tc>
      </w:tr>
      <w:tr w:rsidR="00040E15" w:rsidRPr="00571D81" w14:paraId="47DB6401" w14:textId="75C8BBDF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D560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AS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8CDC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2-times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E681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61 (-0.627 to 1.1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8D79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5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F3C5E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59 (-0.615 to 1.33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9AB7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5FFC" w14:textId="5115CECC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85</w:t>
            </w:r>
          </w:p>
        </w:tc>
      </w:tr>
      <w:tr w:rsidR="00040E15" w:rsidRPr="00571D81" w14:paraId="609B8AE7" w14:textId="115B17B3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84837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AL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3541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2-times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481E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18 (-0.133 to 0.9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764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367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09 (-0.469 to 0.88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419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D6A3" w14:textId="4099AB22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67</w:t>
            </w:r>
          </w:p>
        </w:tc>
      </w:tr>
      <w:tr w:rsidR="00040E15" w:rsidRPr="00571D81" w14:paraId="3CF4AE4E" w14:textId="5E3F1649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AC57" w14:textId="61B57166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erum </w:t>
            </w:r>
            <w:r w:rsidR="00EA2497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γ-GTP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C5914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2-times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966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05 (-0.105 to 0.7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D27F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B2D4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977 (0.452 to 1.5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C54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&lt;0.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DE17" w14:textId="6DD78DC9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5</w:t>
            </w:r>
          </w:p>
        </w:tc>
      </w:tr>
      <w:tr w:rsidR="00040E15" w:rsidRPr="00571D81" w14:paraId="553EF95E" w14:textId="7AC2DD96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FBAEF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1912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kg/m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9F37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24 (-0.068 to 0.1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D1D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6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F8B7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88 (-0.078 to 0.25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C2E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BD67" w14:textId="6A666C8C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51</w:t>
            </w:r>
          </w:p>
        </w:tc>
      </w:tr>
      <w:tr w:rsidR="00040E15" w:rsidRPr="00571D81" w14:paraId="37BE63E5" w14:textId="5D5DE046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7DDC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aist circumferenc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64A6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cm in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A49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06 (-0.367 to 0.3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56F9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9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517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12 (-0.117 to 0.94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44B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BEAF" w14:textId="69EAA2A2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2</w:t>
            </w:r>
          </w:p>
        </w:tc>
      </w:tr>
      <w:tr w:rsidR="00040E15" w:rsidRPr="00571D81" w14:paraId="15160E46" w14:textId="27AD36F0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173E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urrent smoking habit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7134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B3E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693 (-0.060 to 3.4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C4EF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EAE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49 (-0.902 to 2.4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7C8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64D" w14:textId="644DBA29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4</w:t>
            </w:r>
          </w:p>
        </w:tc>
      </w:tr>
      <w:tr w:rsidR="00040E15" w:rsidRPr="00571D81" w14:paraId="5C09E564" w14:textId="08F89BE5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E49C2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urrent alcohol drinkin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3F0A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E84F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403 (-1.145 to 0.3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DAA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AB6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364 (0.223 to 2.50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88D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6473" w14:textId="6A508E2A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1</w:t>
            </w:r>
          </w:p>
        </w:tc>
      </w:tr>
      <w:tr w:rsidR="00040E15" w:rsidRPr="00571D81" w14:paraId="6C8F765B" w14:textId="32F77BD3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1123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Handgrip strength, k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1D19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5 kg decrement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099E" w14:textId="4F0B3AA1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80 (</w:t>
            </w:r>
            <w:r w:rsidR="009B6D6F" w:rsidRPr="00574E43">
              <w:rPr>
                <w:rFonts w:ascii="Times New Roman" w:eastAsia="Meiryo UI" w:hAnsi="Times New Roman" w:cs="Times New Roman"/>
                <w:sz w:val="22"/>
              </w:rPr>
              <w:t>0.062</w:t>
            </w:r>
            <w:r w:rsidR="009B6D6F">
              <w:rPr>
                <w:rFonts w:ascii="Times New Roman" w:eastAsia="Meiryo UI" w:hAnsi="Times New Roman" w:cs="Times New Roman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>0.89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BCA6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2CBC" w14:textId="272044A8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82 (</w:t>
            </w:r>
            <w:r w:rsidR="009B6D6F" w:rsidRPr="00574E43">
              <w:rPr>
                <w:rFonts w:ascii="Times New Roman" w:eastAsia="Meiryo UI" w:hAnsi="Times New Roman" w:cs="Times New Roman"/>
                <w:sz w:val="22"/>
              </w:rPr>
              <w:t>-0.015</w:t>
            </w:r>
            <w:r w:rsidR="009B6D6F">
              <w:rPr>
                <w:rFonts w:ascii="Times New Roman" w:eastAsia="Meiryo UI" w:hAnsi="Times New Roman" w:cs="Times New Roman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>0.77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E8A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24A5" w14:textId="759530D6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2</w:t>
            </w:r>
          </w:p>
        </w:tc>
      </w:tr>
      <w:tr w:rsidR="00040E15" w:rsidRPr="00571D81" w14:paraId="73C45134" w14:textId="12C8A35D" w:rsidTr="00040E15">
        <w:trPr>
          <w:trHeight w:val="2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6E87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196C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54C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071 (-0.851 to 0.7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B414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8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564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96 (-0.579 to 1.57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DB1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DCF6" w14:textId="0647E4D8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0</w:t>
            </w:r>
          </w:p>
        </w:tc>
      </w:tr>
      <w:tr w:rsidR="00040E15" w:rsidRPr="00571D81" w14:paraId="6D4A7704" w14:textId="653C895B" w:rsidTr="00040E15">
        <w:trPr>
          <w:trHeight w:val="1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3326" w14:textId="7BEA592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working under sunlight exposure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0B00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1AC5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26 (-0.079 to 0.73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BB6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3A7A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97 (-0.186 to 0.77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23AD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468B" w14:textId="3B524889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93</w:t>
            </w:r>
          </w:p>
        </w:tc>
      </w:tr>
      <w:tr w:rsidR="00040E15" w:rsidRPr="00571D81" w14:paraId="07C3F367" w14:textId="47951E35" w:rsidTr="00040E15">
        <w:trPr>
          <w:trHeight w:val="1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C61E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nighttime awakening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5BDF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580F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31 (-0.215 to 0.47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FD19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6869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53 (0.001 to 0.90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4872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BDAE" w14:textId="49612DDE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7</w:t>
            </w:r>
          </w:p>
        </w:tc>
      </w:tr>
      <w:tr w:rsidR="00040E15" w:rsidRPr="00571D81" w14:paraId="1ADB0E7F" w14:textId="36DDA1AA" w:rsidTr="00040E15">
        <w:trPr>
          <w:trHeight w:val="13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D782C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constipation or diarrhe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DF3A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E437F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332 (-1.190 to 0.5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00BDF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2E5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693 (-0.146 to 1.53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D8FD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CE59" w14:textId="7E8F0D73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0</w:t>
            </w:r>
          </w:p>
        </w:tc>
      </w:tr>
      <w:tr w:rsidR="00040E15" w:rsidRPr="00571D81" w14:paraId="4461BB9D" w14:textId="7AEC1321" w:rsidTr="00040E15">
        <w:trPr>
          <w:trHeight w:val="136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7D488" w14:textId="009B5626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 xml:space="preserve">Frequency of </w:t>
            </w:r>
            <w:r w:rsidR="00A16E07" w:rsidRPr="00574E43">
              <w:rPr>
                <w:rFonts w:ascii="Times New Roman" w:eastAsia="Meiryo UI" w:hAnsi="Times New Roman" w:cs="Times New Roman"/>
                <w:sz w:val="22"/>
              </w:rPr>
              <w:t>skin care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160A9" w14:textId="77777777" w:rsidR="00040E15" w:rsidRPr="00574E43" w:rsidRDefault="00040E15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280DB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287 (-0.575 to 0.0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61658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50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3FE11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57 (-0.276 to 0.39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6B2B0" w14:textId="77777777" w:rsidR="00040E15" w:rsidRPr="00574E43" w:rsidRDefault="00040E15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6E148" w14:textId="46D892E2" w:rsidR="00040E15" w:rsidRPr="00574E43" w:rsidRDefault="00040E15" w:rsidP="00040E15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2</w:t>
            </w:r>
          </w:p>
        </w:tc>
      </w:tr>
      <w:tr w:rsidR="00040E15" w:rsidRPr="00571D81" w14:paraId="68FD4CE7" w14:textId="161D7095" w:rsidTr="00040E15">
        <w:trPr>
          <w:trHeight w:val="136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441C142F" w14:textId="34E0001F" w:rsidR="00040E15" w:rsidRPr="00574E43" w:rsidRDefault="00040E15" w:rsidP="00FB14A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lastRenderedPageBreak/>
              <w:t>Abbreviations: CI, confidence interval; HDL, high-density lipoprotein; AST, aspartate aminotransferase; ALT, alanine aminotransferase;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A2497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γ-GTP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,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amma-glutamyl transpeptidase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</w:t>
            </w:r>
          </w:p>
          <w:p w14:paraId="043F3368" w14:textId="406B590F" w:rsidR="00040E15" w:rsidRPr="00574E43" w:rsidRDefault="00040E15" w:rsidP="00FB14A8">
            <w:pPr>
              <w:pStyle w:val="a3"/>
              <w:widowControl/>
              <w:numPr>
                <w:ilvl w:val="0"/>
                <w:numId w:val="14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efinition of category: 1, rarely; 2, several times a month; 3, several times a week; 4, almost every day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</w:t>
            </w:r>
          </w:p>
          <w:p w14:paraId="330AD300" w14:textId="24C3B8A6" w:rsidR="00C81061" w:rsidRPr="00574E43" w:rsidRDefault="00040E15" w:rsidP="00FB14A8">
            <w:pPr>
              <w:pStyle w:val="a3"/>
              <w:widowControl/>
              <w:numPr>
                <w:ilvl w:val="0"/>
                <w:numId w:val="14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efinition of category: 1, rarel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; 2, a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proximately 1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–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 days a week; 3, 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proximately 3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–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 days a week; 4, 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proximately 5 days a week; 5, almost every day</w:t>
            </w:r>
            <w:r w:rsidR="000A6156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</w:t>
            </w:r>
          </w:p>
          <w:p w14:paraId="55600942" w14:textId="038F7261" w:rsidR="00040E15" w:rsidRPr="00574E43" w:rsidRDefault="00040E15" w:rsidP="00FB14A8">
            <w:pPr>
              <w:pStyle w:val="a3"/>
              <w:widowControl/>
              <w:numPr>
                <w:ilvl w:val="0"/>
                <w:numId w:val="14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Difference between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kin age and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hronological age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as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calculated as the residual of a linear regression model with chronological age as the independent variable and skin age as the dependent variable. Values were adjusted for age.</w:t>
            </w:r>
          </w:p>
          <w:p w14:paraId="0274CD6A" w14:textId="3E6F3B49" w:rsidR="00C81061" w:rsidRPr="00574E43" w:rsidRDefault="00C81061" w:rsidP="00EF71C9">
            <w:pPr>
              <w:pStyle w:val="a3"/>
              <w:widowControl/>
              <w:numPr>
                <w:ilvl w:val="0"/>
                <w:numId w:val="14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Among 527 participants, 518 </w:t>
            </w:r>
            <w:r w:rsidR="00A01ED1"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provided blood samples </w:t>
            </w: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in a fasting state, and 9 had postprandial blood sampling.</w:t>
            </w:r>
          </w:p>
        </w:tc>
      </w:tr>
    </w:tbl>
    <w:p w14:paraId="639930E6" w14:textId="69A3B3F5" w:rsidR="00FB14A8" w:rsidRPr="00574E43" w:rsidRDefault="00FB14A8" w:rsidP="00FB14A8">
      <w:pPr>
        <w:snapToGrid w:val="0"/>
        <w:rPr>
          <w:rFonts w:ascii="Times New Roman" w:eastAsia="Meiryo UI" w:hAnsi="Times New Roman" w:cs="Times New Roman"/>
          <w:sz w:val="16"/>
          <w:szCs w:val="16"/>
        </w:rPr>
      </w:pPr>
      <w:r w:rsidRPr="00574E43">
        <w:rPr>
          <w:rFonts w:ascii="Times New Roman" w:eastAsia="Meiryo UI" w:hAnsi="Times New Roman" w:cs="Times New Roman"/>
          <w:sz w:val="16"/>
          <w:szCs w:val="16"/>
        </w:rPr>
        <w:br w:type="page"/>
      </w:r>
    </w:p>
    <w:p w14:paraId="4F076467" w14:textId="77777777" w:rsidR="007B2C38" w:rsidRPr="00574E43" w:rsidRDefault="007B2C38" w:rsidP="00FB14A8">
      <w:pPr>
        <w:snapToGrid w:val="0"/>
        <w:rPr>
          <w:rFonts w:ascii="Times New Roman" w:eastAsia="Meiryo UI" w:hAnsi="Times New Roman" w:cs="Times New Roman"/>
          <w:sz w:val="16"/>
          <w:szCs w:val="18"/>
        </w:rPr>
      </w:pPr>
    </w:p>
    <w:tbl>
      <w:tblPr>
        <w:tblW w:w="132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"/>
        <w:gridCol w:w="2945"/>
        <w:gridCol w:w="2957"/>
        <w:gridCol w:w="2652"/>
        <w:gridCol w:w="821"/>
        <w:gridCol w:w="237"/>
        <w:gridCol w:w="2678"/>
        <w:gridCol w:w="768"/>
      </w:tblGrid>
      <w:tr w:rsidR="00FB14A8" w:rsidRPr="00571D81" w14:paraId="1F4DB73E" w14:textId="77777777" w:rsidTr="007B2C38">
        <w:trPr>
          <w:trHeight w:val="184"/>
        </w:trPr>
        <w:tc>
          <w:tcPr>
            <w:tcW w:w="1329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5D088" w14:textId="2112CD74" w:rsidR="00FB14A8" w:rsidRPr="00574E43" w:rsidRDefault="007B2C3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Supplementary Table 3</w:t>
            </w:r>
            <w:r w:rsidR="00FB14A8" w:rsidRPr="00574E43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 xml:space="preserve">. Association of lifestyle and cardiovascular risk factors with </w:t>
            </w:r>
            <w:r w:rsidR="00FB14A8"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the difference </w:t>
            </w:r>
            <w:r w:rsidR="00A01ED1"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between skin age and chronological </w:t>
            </w:r>
            <w:r w:rsidR="00FB14A8"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="00A01ED1"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b</w:t>
            </w:r>
            <w:r w:rsidR="00FB14A8"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y sex</w:t>
            </w:r>
            <w:r w:rsidRPr="00574E43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, in the multivariable-adjusted model</w:t>
            </w:r>
          </w:p>
        </w:tc>
      </w:tr>
      <w:tr w:rsidR="00FB14A8" w:rsidRPr="00571D81" w14:paraId="5CA5A828" w14:textId="77777777" w:rsidTr="007B2C38">
        <w:trPr>
          <w:trHeight w:val="207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7B8418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Lifestyle and cardiovascular risk factors</w:t>
            </w:r>
          </w:p>
        </w:tc>
        <w:tc>
          <w:tcPr>
            <w:tcW w:w="2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73388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Unit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EEF33" w14:textId="77777777" w:rsidR="007B2C3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Multivariable-adjusted</w:t>
            </w:r>
          </w:p>
          <w:p w14:paraId="41D0C5B1" w14:textId="3FAB5424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Full-model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F69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E3B20" w14:textId="77777777" w:rsidR="007B2C3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Multivariable-adjusted</w:t>
            </w:r>
          </w:p>
          <w:p w14:paraId="1ACD9A50" w14:textId="33620FA0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Backward elimination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d)</w:t>
            </w:r>
          </w:p>
        </w:tc>
      </w:tr>
      <w:tr w:rsidR="007B2C38" w:rsidRPr="00571D81" w14:paraId="4DFC4FD3" w14:textId="77777777" w:rsidTr="007B2C38">
        <w:trPr>
          <w:trHeight w:val="369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0FB9B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14F37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8A5A8" w14:textId="679A698D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ifference (95%</w:t>
            </w:r>
            <w:r w:rsidR="00CC31DB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I) between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kin age and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hronological age, years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7EC1B" w14:textId="2D41FF59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9ABF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7DD21" w14:textId="29D03FAF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ifference (95%</w:t>
            </w:r>
            <w:r w:rsidR="00CC31DB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I) between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kin age and chronological age,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years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B1B1F" w14:textId="5C4515E8" w:rsidR="00FB14A8" w:rsidRPr="00574E43" w:rsidRDefault="007B2C3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="00FB14A8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7B2C38" w:rsidRPr="00571D81" w14:paraId="39FA746E" w14:textId="77777777" w:rsidTr="007B2C38">
        <w:trPr>
          <w:trHeight w:val="184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11B4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FB95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712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A4F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E82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12FC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4B6D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6D197EC3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8603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0A10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F402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years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AD5A8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368 (-0.951 to 0.21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5B4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BD6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405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391 (-0.929 to 0.14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D8E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5</w:t>
            </w:r>
          </w:p>
        </w:tc>
      </w:tr>
      <w:tr w:rsidR="007B2C38" w:rsidRPr="00571D81" w14:paraId="7E28F1C7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FA2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433A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C85D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mmHg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456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283 (0.017 to 0.54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E51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EF1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F44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272 (0.008 to 0.53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7CF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4</w:t>
            </w:r>
          </w:p>
        </w:tc>
      </w:tr>
      <w:tr w:rsidR="007B2C38" w:rsidRPr="00571D81" w14:paraId="0E247C01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6365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D628" w14:textId="15CD9AB2" w:rsidR="00FB14A8" w:rsidRPr="00574E43" w:rsidRDefault="00C81061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Blood glucos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r w:rsidRPr="00574E43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ACC6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05A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0.595 (-0.079 to 1.27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2D8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E40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36B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704 (0.076 to 1.33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2968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3</w:t>
            </w:r>
          </w:p>
        </w:tc>
      </w:tr>
      <w:tr w:rsidR="007B2C38" w:rsidRPr="00571D81" w14:paraId="5738672A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5DB20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2D45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non-HDL cholesterol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9752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E3CD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-0.269 (-0.709 to 0.17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267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E416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D42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C90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5747F4E8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8AA1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0A32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HDL cholesterol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F37D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de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B549" w14:textId="27C905C4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0.821 (</w:t>
            </w:r>
            <w:r w:rsidR="009B6D6F"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-0.109</w:t>
            </w:r>
            <w:r w:rsidR="009B6D6F">
              <w:rPr>
                <w:rFonts w:ascii="Times New Roman" w:eastAsia="Meiryo UI" w:hAnsi="Times New Roman" w:cs="Times New Roman"/>
                <w:color w:val="000000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1.75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982C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A3F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9F6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6712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2AB95B5A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3A2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BEA4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uric acid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81CE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0 µmol/L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88B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0.362 (-0.279 to 1.0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95E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3BA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1CE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6911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19CC08E1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5B6C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FBE7" w14:textId="5A62ACFD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erum </w:t>
            </w:r>
            <w:r w:rsidR="00EA2497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γ-GT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9333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2-times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F3E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298 (-0.135 to 0.73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BFB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4878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EDC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980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2F21FDF5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6C64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40B33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aist circumferenc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7952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cm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17CF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-0.354 (-0.796 to 0.0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0B9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337C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0C8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F02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153EA0C4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6829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C3AA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urrent smoking habit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1145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6CF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1.234 (-0.534 to 3.0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24F5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B40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4A0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1.636 (-0.079 to 3.35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2A0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6</w:t>
            </w:r>
          </w:p>
        </w:tc>
      </w:tr>
      <w:tr w:rsidR="007B2C38" w:rsidRPr="00571D81" w14:paraId="68D8B430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336E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CD98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urrent alcohol drinkin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F067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4B0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-0.404 (-1.167 to 0.35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3172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BD7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D93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F728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6D208717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7C9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7173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Handgrip strength, k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F729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5 kg de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A414" w14:textId="15B2F59C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478 (</w:t>
            </w:r>
            <w:r w:rsidR="009B6D6F"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55</w:t>
            </w:r>
            <w:r w:rsidR="009B6D6F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9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7858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A31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31AD" w14:textId="3607DC40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535 (</w:t>
            </w:r>
            <w:r w:rsidR="009B6D6F"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125</w:t>
            </w:r>
            <w:r w:rsidR="009B6D6F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94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738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1</w:t>
            </w:r>
          </w:p>
        </w:tc>
      </w:tr>
      <w:tr w:rsidR="007B2C38" w:rsidRPr="00571D81" w14:paraId="6B60A943" w14:textId="77777777" w:rsidTr="00B13AD0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7744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338F" w14:textId="7308E3A2" w:rsidR="00FB14A8" w:rsidRPr="00574E43" w:rsidRDefault="000A3F19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working under sunlight exposur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D635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804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362 (-0.047 to 0.77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FEA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199F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B125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379 (-0.027 to 0.78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9DC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7</w:t>
            </w:r>
          </w:p>
        </w:tc>
      </w:tr>
      <w:tr w:rsidR="007B2C38" w:rsidRPr="00571D81" w14:paraId="5808CBA2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595C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1F87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nighttime awakening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3053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8F0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084 (-0.262 to 0.43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010D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17F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C96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4AB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107AACC9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E36F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1483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constipation or diarrhe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8A61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8C3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-0.421 (-1.280 to 0.43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35A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1931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384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EC15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053A9118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559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4386" w14:textId="205A2E0C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 xml:space="preserve">Frequency of </w:t>
            </w:r>
            <w:r w:rsidR="00A16E07" w:rsidRPr="00574E43">
              <w:rPr>
                <w:rFonts w:ascii="Times New Roman" w:eastAsia="Meiryo UI" w:hAnsi="Times New Roman" w:cs="Times New Roman"/>
                <w:sz w:val="22"/>
              </w:rPr>
              <w:t>skin car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3D34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BF58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-0.168 (-0.460 to 0.12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697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B8B1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315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FA8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044023CF" w14:textId="77777777" w:rsidTr="007B2C38">
        <w:trPr>
          <w:trHeight w:val="184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F1DA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71182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95D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75B4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6C5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C38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4EF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543F32A6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6EC7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9312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FE04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years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3CF8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-0.506 (-1.285 to 0.27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FD8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414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7E4A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-0.391 (-1.125 to 0.34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59E86" w14:textId="1C082A3B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0.29</w:t>
            </w:r>
          </w:p>
        </w:tc>
      </w:tr>
      <w:tr w:rsidR="007B2C38" w:rsidRPr="00571D81" w14:paraId="4439EAE1" w14:textId="77777777" w:rsidTr="00574E43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FE72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3B9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E8D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mmHg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F7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99 (-0.126 to 0.72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E6C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391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95D0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49 (-0.046 to 0.74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B62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8</w:t>
            </w:r>
          </w:p>
        </w:tc>
      </w:tr>
      <w:tr w:rsidR="007B2C38" w:rsidRPr="00571D81" w14:paraId="3A2329CE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9021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2C63" w14:textId="0BB45C69" w:rsidR="007B2C38" w:rsidRPr="00574E43" w:rsidRDefault="00C81061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Blood glucos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r w:rsidRPr="00574E43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A91C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542A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-0.024 (-0.614 to 0.56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A38D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9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3F54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2A99" w14:textId="2D09434A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E216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56C9E410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8612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5042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non-HDL cholesterol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C739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A7FB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0.330 (-0.336 to 0.99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0C98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F6D8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64DB" w14:textId="576747DF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FBBB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0E67CF23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1D52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8EA9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HDL cholesterol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A1E5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 mmol/L de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8005" w14:textId="5EB619C1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-0.439 (</w:t>
            </w:r>
            <w:r w:rsidR="009B6D6F"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-1.990</w:t>
            </w:r>
            <w:r w:rsidR="009B6D6F">
              <w:rPr>
                <w:rFonts w:ascii="Times New Roman" w:eastAsia="Meiryo UI" w:hAnsi="Times New Roman" w:cs="Times New Roman"/>
                <w:color w:val="000000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1.11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28A3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5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C05E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B71C" w14:textId="303D159F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624B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35EAA6D5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22258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5F62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erum uric acid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3581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0 µmol/L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55EE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sz w:val="22"/>
              </w:rPr>
              <w:t>0.131 (-0.609 to 0.87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4A8D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DAD1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445D" w14:textId="327345E9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85B8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0A433E21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FBB2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85A1" w14:textId="2C3AA0D1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erum </w:t>
            </w:r>
            <w:r w:rsidR="00EA2497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γ-GTP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1A2C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2-times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FC0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613 (0.015 to 1.21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5D8D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CF3B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B83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32 (0.178 to 1.2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EF26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1</w:t>
            </w:r>
          </w:p>
        </w:tc>
      </w:tr>
      <w:tr w:rsidR="007B2C38" w:rsidRPr="00571D81" w14:paraId="4CAE7EA3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29BE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3FE0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aist circumferenc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211B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er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10 cm in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F382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34 (-0.235 to 0.9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8EE1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209D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D678" w14:textId="1387C7F5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6C3F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157FDE17" w14:textId="77777777" w:rsidTr="007B2C38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0436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7306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urrent smoking habit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53C4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74F3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45 (-1.398 to 1.8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5396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7C02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1C64" w14:textId="5B0ECF6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DCA2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6ED70291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C46A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FFDB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Current alcohol drinkin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5D3D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yes</w:t>
            </w:r>
            <w:proofErr w:type="gramEnd"/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vs n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971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071 (-0.188 to 2.33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4F4F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7BBD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ED2F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1.183 (0.023 to 2.34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F0A7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46</w:t>
            </w:r>
          </w:p>
        </w:tc>
      </w:tr>
      <w:tr w:rsidR="007B2C38" w:rsidRPr="00571D81" w14:paraId="7A57C377" w14:textId="77777777" w:rsidTr="00B13AD0">
        <w:trPr>
          <w:trHeight w:val="1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74F4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8D47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Handgrip strength, k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D86C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per 5 kg decrement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9C32" w14:textId="19C9472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91 (</w:t>
            </w:r>
            <w:r w:rsidR="009B6D6F" w:rsidRPr="00574E43">
              <w:rPr>
                <w:rFonts w:ascii="Times New Roman" w:eastAsia="Meiryo UI" w:hAnsi="Times New Roman" w:cs="Times New Roman"/>
                <w:sz w:val="22"/>
              </w:rPr>
              <w:t>0.091</w:t>
            </w:r>
            <w:r w:rsidR="009B6D6F">
              <w:rPr>
                <w:rFonts w:ascii="Times New Roman" w:eastAsia="Meiryo UI" w:hAnsi="Times New Roman" w:cs="Times New Roman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>0.89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18C3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A835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025F" w14:textId="4A75BE9F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85 (</w:t>
            </w:r>
            <w:r w:rsidR="009B6D6F" w:rsidRPr="00574E43">
              <w:rPr>
                <w:rFonts w:ascii="Times New Roman" w:eastAsia="Meiryo UI" w:hAnsi="Times New Roman" w:cs="Times New Roman"/>
                <w:sz w:val="22"/>
              </w:rPr>
              <w:t>0.103</w:t>
            </w:r>
            <w:r w:rsidR="009B6D6F">
              <w:rPr>
                <w:rFonts w:ascii="Times New Roman" w:eastAsia="Meiryo UI" w:hAnsi="Times New Roman" w:cs="Times New Roman"/>
                <w:sz w:val="22"/>
              </w:rPr>
              <w:t xml:space="preserve"> to </w:t>
            </w:r>
            <w:r w:rsidRPr="00574E43">
              <w:rPr>
                <w:rFonts w:ascii="Times New Roman" w:eastAsia="Meiryo UI" w:hAnsi="Times New Roman" w:cs="Times New Roman"/>
                <w:sz w:val="22"/>
              </w:rPr>
              <w:t>0.86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CDFEF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1</w:t>
            </w:r>
          </w:p>
        </w:tc>
      </w:tr>
      <w:tr w:rsidR="007B2C38" w:rsidRPr="00571D81" w14:paraId="17C22BF4" w14:textId="77777777" w:rsidTr="00B13AD0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9ECD" w14:textId="77777777" w:rsidR="00FB14A8" w:rsidRPr="00574E43" w:rsidRDefault="00FB14A8" w:rsidP="00817D4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C79B" w14:textId="3FA3862D" w:rsidR="00FB14A8" w:rsidRPr="00574E43" w:rsidRDefault="000A3F19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working under sunlight exposur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7ACD" w14:textId="77777777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(per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B6C2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06 (-0.076 to 0.88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6F15E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6229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B5E2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417 (-0.045 to 0.87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63A8" w14:textId="77777777" w:rsidR="00FB14A8" w:rsidRPr="00574E43" w:rsidRDefault="00FB14A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08</w:t>
            </w:r>
          </w:p>
        </w:tc>
      </w:tr>
      <w:tr w:rsidR="007B2C38" w:rsidRPr="00571D81" w14:paraId="1FBA6A31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F64D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A676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nighttime awakening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E970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per 1-category increase in questionnaire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4F19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58 (-0.204 to 0.71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2AA6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27D3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BDDE" w14:textId="2CBDE77C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BCFF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630DEDA9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888E7A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CEAC66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Frequency of constipation or diarrhea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B882DF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(per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81793C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70 (-0.457 to 1.198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14AC91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38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2D123F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219DA7" w14:textId="0C664B21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A9F44D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B2C38" w:rsidRPr="00571D81" w14:paraId="1073E244" w14:textId="77777777" w:rsidTr="007B2C38">
        <w:trPr>
          <w:trHeight w:val="207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3555F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EE359" w14:textId="3EA54B6A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 xml:space="preserve">Frequency of </w:t>
            </w:r>
            <w:r w:rsidR="00A16E07" w:rsidRPr="00574E43">
              <w:rPr>
                <w:rFonts w:ascii="Times New Roman" w:eastAsia="Meiryo UI" w:hAnsi="Times New Roman" w:cs="Times New Roman"/>
                <w:sz w:val="22"/>
              </w:rPr>
              <w:t>skin car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48BE5" w14:textId="77777777" w:rsidR="007B2C38" w:rsidRPr="00574E43" w:rsidRDefault="007B2C38" w:rsidP="007B2C38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(per 1-category increase in questionnaire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7C3BA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08 (-0.121 to 0.53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CBA5E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sz w:val="22"/>
              </w:rPr>
              <w:t>0.2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69578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0F6F6" w14:textId="4B5CE49D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EF117" w14:textId="77777777" w:rsidR="007B2C38" w:rsidRPr="00574E43" w:rsidRDefault="007B2C38" w:rsidP="007B2C38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E713E3" w:rsidRPr="00571D81" w14:paraId="31AB1AB6" w14:textId="77777777" w:rsidTr="007B2C38">
        <w:trPr>
          <w:trHeight w:val="587"/>
        </w:trPr>
        <w:tc>
          <w:tcPr>
            <w:tcW w:w="1329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F530" w14:textId="4D9759ED" w:rsidR="00FB14A8" w:rsidRPr="00574E43" w:rsidRDefault="00FB14A8" w:rsidP="00817D4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Abbreviations: CI, confidence interval; HDL, high-density lipoprotein; </w:t>
            </w:r>
            <w:r w:rsidR="00EA2497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γ-GTP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, gamma-glutamyl transpeptidase; ns, not selected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</w:t>
            </w:r>
          </w:p>
          <w:p w14:paraId="6DBA0BE6" w14:textId="5BC012CB" w:rsidR="00FB14A8" w:rsidRPr="00574E43" w:rsidRDefault="00FB14A8" w:rsidP="00EF71C9">
            <w:pPr>
              <w:pStyle w:val="a3"/>
              <w:widowControl/>
              <w:numPr>
                <w:ilvl w:val="0"/>
                <w:numId w:val="17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efinition of category: 1, rarely; 2, several times a month; 3, several times a week; 4, almost every day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</w:t>
            </w:r>
          </w:p>
          <w:p w14:paraId="1567721D" w14:textId="7D3956A0" w:rsidR="00FB14A8" w:rsidRPr="00574E43" w:rsidRDefault="00FB14A8" w:rsidP="00EF71C9">
            <w:pPr>
              <w:pStyle w:val="a3"/>
              <w:widowControl/>
              <w:numPr>
                <w:ilvl w:val="0"/>
                <w:numId w:val="17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efinition of category: 1, rarel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y;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,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proximately 1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–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 days a week; 3,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proximately 3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–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 days a week; 4,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proximately 5 days a week; 5, almost every day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.</w:t>
            </w:r>
          </w:p>
          <w:p w14:paraId="3C918A3E" w14:textId="1BBD2BD1" w:rsidR="00FB14A8" w:rsidRPr="00574E43" w:rsidRDefault="00FB14A8" w:rsidP="00EF71C9">
            <w:pPr>
              <w:pStyle w:val="a3"/>
              <w:widowControl/>
              <w:numPr>
                <w:ilvl w:val="0"/>
                <w:numId w:val="17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Difference between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skin age and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hronological age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was 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calculated as the residual of a linear regression model with chronological age as the independent variable and skin age as the dependent variable. </w:t>
            </w:r>
          </w:p>
          <w:p w14:paraId="24A0616A" w14:textId="4346B5C9" w:rsidR="00FB14A8" w:rsidRPr="00574E43" w:rsidRDefault="00FB14A8" w:rsidP="00C81061">
            <w:pPr>
              <w:pStyle w:val="a3"/>
              <w:widowControl/>
              <w:numPr>
                <w:ilvl w:val="0"/>
                <w:numId w:val="17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Variable selection was performed using a backward elimination procedure with a selection threshold of p &lt; 0.10 to identify factors associated with the difference between </w:t>
            </w:r>
            <w:r w:rsidR="00A01ED1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skin age and chronological age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, where age </w:t>
            </w:r>
            <w:r w:rsidR="007B2C38"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as</w:t>
            </w:r>
            <w:r w:rsidRPr="00574E43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included in the model irrespective of statistical significance.</w:t>
            </w:r>
          </w:p>
          <w:p w14:paraId="36713FD8" w14:textId="6B54A360" w:rsidR="00C81061" w:rsidRPr="00574E43" w:rsidRDefault="00C81061" w:rsidP="00EF71C9">
            <w:pPr>
              <w:pStyle w:val="a3"/>
              <w:widowControl/>
              <w:numPr>
                <w:ilvl w:val="0"/>
                <w:numId w:val="17"/>
              </w:numPr>
              <w:snapToGrid w:val="0"/>
              <w:ind w:leftChars="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Among 527 participants, 518 </w:t>
            </w:r>
            <w:r w:rsidR="00A01ED1"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provided blood samples </w:t>
            </w:r>
            <w:r w:rsidRPr="00574E43">
              <w:rPr>
                <w:rFonts w:ascii="Times New Roman" w:eastAsia="Meiryo UI" w:hAnsi="Times New Roman" w:cs="Times New Roman"/>
                <w:kern w:val="0"/>
                <w:sz w:val="22"/>
              </w:rPr>
              <w:t>in a fasting state, and 9 had postprandial blood sampling.</w:t>
            </w:r>
          </w:p>
        </w:tc>
      </w:tr>
    </w:tbl>
    <w:p w14:paraId="0FAF559F" w14:textId="04D30496" w:rsidR="00FB14A8" w:rsidRPr="00574E43" w:rsidRDefault="00FB14A8" w:rsidP="00D868FB">
      <w:pPr>
        <w:snapToGrid w:val="0"/>
        <w:rPr>
          <w:rFonts w:ascii="Times New Roman" w:eastAsia="Meiryo UI" w:hAnsi="Times New Roman" w:cs="Times New Roman"/>
          <w:sz w:val="16"/>
          <w:szCs w:val="18"/>
        </w:rPr>
      </w:pPr>
    </w:p>
    <w:sectPr w:rsidR="00FB14A8" w:rsidRPr="00574E43" w:rsidSect="006C264C">
      <w:foot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A2655" w14:textId="77777777" w:rsidR="00C84EC5" w:rsidRDefault="00C84EC5" w:rsidP="00F712AE">
      <w:r>
        <w:separator/>
      </w:r>
    </w:p>
  </w:endnote>
  <w:endnote w:type="continuationSeparator" w:id="0">
    <w:p w14:paraId="0BE76798" w14:textId="77777777" w:rsidR="00C84EC5" w:rsidRDefault="00C84EC5" w:rsidP="00F7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279801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7D0C243B" w14:textId="2F883012" w:rsidR="00C81199" w:rsidRPr="00C81199" w:rsidRDefault="00C81199">
        <w:pPr>
          <w:pStyle w:val="a6"/>
          <w:jc w:val="center"/>
          <w:rPr>
            <w:rFonts w:ascii="Calibri" w:hAnsi="Calibri" w:cs="Calibri"/>
          </w:rPr>
        </w:pPr>
        <w:r w:rsidRPr="00C81199">
          <w:rPr>
            <w:rFonts w:ascii="Calibri" w:hAnsi="Calibri" w:cs="Calibri"/>
          </w:rPr>
          <w:fldChar w:fldCharType="begin"/>
        </w:r>
        <w:r w:rsidRPr="00C81199">
          <w:rPr>
            <w:rFonts w:ascii="Calibri" w:hAnsi="Calibri" w:cs="Calibri"/>
          </w:rPr>
          <w:instrText>PAGE   \* MERGEFORMAT</w:instrText>
        </w:r>
        <w:r w:rsidRPr="00C81199">
          <w:rPr>
            <w:rFonts w:ascii="Calibri" w:hAnsi="Calibri" w:cs="Calibri"/>
          </w:rPr>
          <w:fldChar w:fldCharType="separate"/>
        </w:r>
        <w:r w:rsidRPr="00C81199">
          <w:rPr>
            <w:rFonts w:ascii="Calibri" w:hAnsi="Calibri" w:cs="Calibri"/>
            <w:lang w:val="ja-JP"/>
          </w:rPr>
          <w:t>2</w:t>
        </w:r>
        <w:r w:rsidRPr="00C81199">
          <w:rPr>
            <w:rFonts w:ascii="Calibri" w:hAnsi="Calibri" w:cs="Calibri"/>
          </w:rPr>
          <w:fldChar w:fldCharType="end"/>
        </w:r>
      </w:p>
    </w:sdtContent>
  </w:sdt>
  <w:p w14:paraId="666D4464" w14:textId="77777777" w:rsidR="00C81199" w:rsidRDefault="00C8119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3DF20" w14:textId="77777777" w:rsidR="00C84EC5" w:rsidRDefault="00C84EC5" w:rsidP="00F712AE">
      <w:r>
        <w:separator/>
      </w:r>
    </w:p>
  </w:footnote>
  <w:footnote w:type="continuationSeparator" w:id="0">
    <w:p w14:paraId="38A8E6C6" w14:textId="77777777" w:rsidR="00C84EC5" w:rsidRDefault="00C84EC5" w:rsidP="00F71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861F2"/>
    <w:multiLevelType w:val="hybridMultilevel"/>
    <w:tmpl w:val="90B051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AB3386"/>
    <w:multiLevelType w:val="hybridMultilevel"/>
    <w:tmpl w:val="7598EB1A"/>
    <w:lvl w:ilvl="0" w:tplc="C2BEAB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091039"/>
    <w:multiLevelType w:val="hybridMultilevel"/>
    <w:tmpl w:val="1F4E7D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24352F"/>
    <w:multiLevelType w:val="multilevel"/>
    <w:tmpl w:val="387A0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C4165A"/>
    <w:multiLevelType w:val="hybridMultilevel"/>
    <w:tmpl w:val="51A20F72"/>
    <w:lvl w:ilvl="0" w:tplc="5574CAF4">
      <w:start w:val="1"/>
      <w:numFmt w:val="low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7A7755C"/>
    <w:multiLevelType w:val="hybridMultilevel"/>
    <w:tmpl w:val="18A4ABCA"/>
    <w:lvl w:ilvl="0" w:tplc="14AC63C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7F207F3"/>
    <w:multiLevelType w:val="hybridMultilevel"/>
    <w:tmpl w:val="6BE47026"/>
    <w:lvl w:ilvl="0" w:tplc="748CA772">
      <w:start w:val="1"/>
      <w:numFmt w:val="low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A17323B"/>
    <w:multiLevelType w:val="hybridMultilevel"/>
    <w:tmpl w:val="66B82498"/>
    <w:lvl w:ilvl="0" w:tplc="5AAE393E">
      <w:start w:val="1"/>
      <w:numFmt w:val="low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E0B6F6F"/>
    <w:multiLevelType w:val="hybridMultilevel"/>
    <w:tmpl w:val="6DACE76C"/>
    <w:lvl w:ilvl="0" w:tplc="5574CAF4">
      <w:start w:val="1"/>
      <w:numFmt w:val="low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9FC1A8A"/>
    <w:multiLevelType w:val="hybridMultilevel"/>
    <w:tmpl w:val="64464ABC"/>
    <w:lvl w:ilvl="0" w:tplc="648C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AF15758"/>
    <w:multiLevelType w:val="hybridMultilevel"/>
    <w:tmpl w:val="5438411E"/>
    <w:lvl w:ilvl="0" w:tplc="BB042AAC">
      <w:start w:val="1"/>
      <w:numFmt w:val="lowerLetter"/>
      <w:lvlText w:val="%1)"/>
      <w:lvlJc w:val="left"/>
      <w:pPr>
        <w:ind w:left="360" w:hanging="360"/>
      </w:pPr>
      <w:rPr>
        <w:rFonts w:cs="ＭＳ Ｐ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165467B"/>
    <w:multiLevelType w:val="hybridMultilevel"/>
    <w:tmpl w:val="58FAF720"/>
    <w:lvl w:ilvl="0" w:tplc="391A0FE2">
      <w:start w:val="1"/>
      <w:numFmt w:val="lowerLetter"/>
      <w:lvlText w:val="%1)"/>
      <w:lvlJc w:val="left"/>
      <w:pPr>
        <w:ind w:left="360" w:hanging="360"/>
      </w:pPr>
      <w:rPr>
        <w:rFonts w:cs="ＭＳ Ｐ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EAA5D4A"/>
    <w:multiLevelType w:val="hybridMultilevel"/>
    <w:tmpl w:val="594AC98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3E92E52"/>
    <w:multiLevelType w:val="hybridMultilevel"/>
    <w:tmpl w:val="93127D16"/>
    <w:lvl w:ilvl="0" w:tplc="F86AB5DC">
      <w:start w:val="1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E480C01"/>
    <w:multiLevelType w:val="multilevel"/>
    <w:tmpl w:val="5EE4C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142239"/>
    <w:multiLevelType w:val="hybridMultilevel"/>
    <w:tmpl w:val="24AAD826"/>
    <w:lvl w:ilvl="0" w:tplc="391A0FE2">
      <w:start w:val="1"/>
      <w:numFmt w:val="lowerLetter"/>
      <w:lvlText w:val="%1)"/>
      <w:lvlJc w:val="left"/>
      <w:pPr>
        <w:ind w:left="420" w:hanging="420"/>
      </w:pPr>
      <w:rPr>
        <w:rFonts w:cs="ＭＳ Ｐ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84546CE"/>
    <w:multiLevelType w:val="hybridMultilevel"/>
    <w:tmpl w:val="2DB869CA"/>
    <w:lvl w:ilvl="0" w:tplc="08064D5A">
      <w:start w:val="1"/>
      <w:numFmt w:val="lowerLetter"/>
      <w:lvlText w:val="%1)"/>
      <w:lvlJc w:val="left"/>
      <w:pPr>
        <w:ind w:left="420" w:hanging="420"/>
      </w:pPr>
      <w:rPr>
        <w:rFonts w:cs="ＭＳ Ｐ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3"/>
  </w:num>
  <w:num w:numId="3">
    <w:abstractNumId w:val="3"/>
  </w:num>
  <w:num w:numId="4">
    <w:abstractNumId w:val="10"/>
  </w:num>
  <w:num w:numId="5">
    <w:abstractNumId w:val="11"/>
  </w:num>
  <w:num w:numId="6">
    <w:abstractNumId w:val="15"/>
  </w:num>
  <w:num w:numId="7">
    <w:abstractNumId w:val="14"/>
  </w:num>
  <w:num w:numId="8">
    <w:abstractNumId w:val="2"/>
  </w:num>
  <w:num w:numId="9">
    <w:abstractNumId w:val="8"/>
  </w:num>
  <w:num w:numId="10">
    <w:abstractNumId w:val="1"/>
  </w:num>
  <w:num w:numId="11">
    <w:abstractNumId w:val="12"/>
  </w:num>
  <w:num w:numId="12">
    <w:abstractNumId w:val="4"/>
  </w:num>
  <w:num w:numId="13">
    <w:abstractNumId w:val="9"/>
  </w:num>
  <w:num w:numId="14">
    <w:abstractNumId w:val="7"/>
  </w:num>
  <w:num w:numId="15">
    <w:abstractNumId w:val="16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936"/>
    <w:rsid w:val="000011A8"/>
    <w:rsid w:val="000135F3"/>
    <w:rsid w:val="00014094"/>
    <w:rsid w:val="000236E6"/>
    <w:rsid w:val="000342DA"/>
    <w:rsid w:val="000351E3"/>
    <w:rsid w:val="00035C96"/>
    <w:rsid w:val="00040E15"/>
    <w:rsid w:val="000438DF"/>
    <w:rsid w:val="00054602"/>
    <w:rsid w:val="00057BB8"/>
    <w:rsid w:val="00065589"/>
    <w:rsid w:val="000921FF"/>
    <w:rsid w:val="000949CD"/>
    <w:rsid w:val="000A29C5"/>
    <w:rsid w:val="000A3F19"/>
    <w:rsid w:val="000A6156"/>
    <w:rsid w:val="000B2B46"/>
    <w:rsid w:val="000B50E8"/>
    <w:rsid w:val="000E0917"/>
    <w:rsid w:val="000E2CFB"/>
    <w:rsid w:val="000E6660"/>
    <w:rsid w:val="00100665"/>
    <w:rsid w:val="00102028"/>
    <w:rsid w:val="00115ADA"/>
    <w:rsid w:val="00123687"/>
    <w:rsid w:val="00150ACD"/>
    <w:rsid w:val="0015620E"/>
    <w:rsid w:val="00183DE0"/>
    <w:rsid w:val="00183FEE"/>
    <w:rsid w:val="001959D7"/>
    <w:rsid w:val="001A209E"/>
    <w:rsid w:val="001A2876"/>
    <w:rsid w:val="001B14FD"/>
    <w:rsid w:val="001C1ECF"/>
    <w:rsid w:val="001E08D0"/>
    <w:rsid w:val="001E5006"/>
    <w:rsid w:val="001E79A4"/>
    <w:rsid w:val="001F378B"/>
    <w:rsid w:val="00203315"/>
    <w:rsid w:val="002114B8"/>
    <w:rsid w:val="0021465E"/>
    <w:rsid w:val="00214C7C"/>
    <w:rsid w:val="00223CDC"/>
    <w:rsid w:val="002276F0"/>
    <w:rsid w:val="0023023F"/>
    <w:rsid w:val="00252505"/>
    <w:rsid w:val="0025750A"/>
    <w:rsid w:val="002733F3"/>
    <w:rsid w:val="00287203"/>
    <w:rsid w:val="002A2306"/>
    <w:rsid w:val="002B41D5"/>
    <w:rsid w:val="002C28FC"/>
    <w:rsid w:val="002C7C26"/>
    <w:rsid w:val="002D503D"/>
    <w:rsid w:val="002E7795"/>
    <w:rsid w:val="002E7FE6"/>
    <w:rsid w:val="002F1634"/>
    <w:rsid w:val="00305429"/>
    <w:rsid w:val="00305EE9"/>
    <w:rsid w:val="00317E7B"/>
    <w:rsid w:val="0032102D"/>
    <w:rsid w:val="003375BA"/>
    <w:rsid w:val="00341624"/>
    <w:rsid w:val="00350B7C"/>
    <w:rsid w:val="003518DD"/>
    <w:rsid w:val="00365767"/>
    <w:rsid w:val="00366910"/>
    <w:rsid w:val="00385BBC"/>
    <w:rsid w:val="00385D7A"/>
    <w:rsid w:val="003A1943"/>
    <w:rsid w:val="003B2989"/>
    <w:rsid w:val="003B4C50"/>
    <w:rsid w:val="003B7894"/>
    <w:rsid w:val="003C18B5"/>
    <w:rsid w:val="003D2B8D"/>
    <w:rsid w:val="003D6BB1"/>
    <w:rsid w:val="003F0B19"/>
    <w:rsid w:val="003F2E38"/>
    <w:rsid w:val="003F3895"/>
    <w:rsid w:val="00401EB8"/>
    <w:rsid w:val="00407827"/>
    <w:rsid w:val="00412610"/>
    <w:rsid w:val="00414BEB"/>
    <w:rsid w:val="0042516F"/>
    <w:rsid w:val="004312B7"/>
    <w:rsid w:val="0043598A"/>
    <w:rsid w:val="0044582D"/>
    <w:rsid w:val="004577FF"/>
    <w:rsid w:val="00467B91"/>
    <w:rsid w:val="004855B8"/>
    <w:rsid w:val="00485AA6"/>
    <w:rsid w:val="00487E15"/>
    <w:rsid w:val="004A0ECE"/>
    <w:rsid w:val="004A4519"/>
    <w:rsid w:val="004B0C96"/>
    <w:rsid w:val="004D1251"/>
    <w:rsid w:val="004D2058"/>
    <w:rsid w:val="004D647B"/>
    <w:rsid w:val="004E5691"/>
    <w:rsid w:val="004F2001"/>
    <w:rsid w:val="004F45F6"/>
    <w:rsid w:val="004F4D57"/>
    <w:rsid w:val="00501F5F"/>
    <w:rsid w:val="00511933"/>
    <w:rsid w:val="00511F42"/>
    <w:rsid w:val="005245F2"/>
    <w:rsid w:val="0054133F"/>
    <w:rsid w:val="00547B9A"/>
    <w:rsid w:val="00552019"/>
    <w:rsid w:val="005524EF"/>
    <w:rsid w:val="00552834"/>
    <w:rsid w:val="0055735E"/>
    <w:rsid w:val="00565DA1"/>
    <w:rsid w:val="00567F62"/>
    <w:rsid w:val="00571D81"/>
    <w:rsid w:val="00573586"/>
    <w:rsid w:val="00574E43"/>
    <w:rsid w:val="005859AC"/>
    <w:rsid w:val="00585B7D"/>
    <w:rsid w:val="005B76BB"/>
    <w:rsid w:val="005C39F4"/>
    <w:rsid w:val="005C5B8B"/>
    <w:rsid w:val="005E1B0E"/>
    <w:rsid w:val="005F1057"/>
    <w:rsid w:val="005F1A29"/>
    <w:rsid w:val="00604A76"/>
    <w:rsid w:val="00616D3F"/>
    <w:rsid w:val="00634E69"/>
    <w:rsid w:val="006357A3"/>
    <w:rsid w:val="00640F38"/>
    <w:rsid w:val="00644534"/>
    <w:rsid w:val="006540AC"/>
    <w:rsid w:val="00663609"/>
    <w:rsid w:val="0067558E"/>
    <w:rsid w:val="00677A79"/>
    <w:rsid w:val="00687DE9"/>
    <w:rsid w:val="006A2848"/>
    <w:rsid w:val="006B603C"/>
    <w:rsid w:val="006C264C"/>
    <w:rsid w:val="006C2DF5"/>
    <w:rsid w:val="006C5D64"/>
    <w:rsid w:val="006E09E6"/>
    <w:rsid w:val="006F4523"/>
    <w:rsid w:val="006F4EF5"/>
    <w:rsid w:val="006F5B62"/>
    <w:rsid w:val="00702FE5"/>
    <w:rsid w:val="007237C3"/>
    <w:rsid w:val="00735887"/>
    <w:rsid w:val="007443AF"/>
    <w:rsid w:val="007617F9"/>
    <w:rsid w:val="007A1304"/>
    <w:rsid w:val="007A19A4"/>
    <w:rsid w:val="007A4BFD"/>
    <w:rsid w:val="007A6929"/>
    <w:rsid w:val="007B0E6C"/>
    <w:rsid w:val="007B2C38"/>
    <w:rsid w:val="007B3B2D"/>
    <w:rsid w:val="007D1D64"/>
    <w:rsid w:val="007D74F0"/>
    <w:rsid w:val="007D785A"/>
    <w:rsid w:val="007F70EC"/>
    <w:rsid w:val="00840B74"/>
    <w:rsid w:val="008540CC"/>
    <w:rsid w:val="00890301"/>
    <w:rsid w:val="008967F9"/>
    <w:rsid w:val="00897E9B"/>
    <w:rsid w:val="008A1B82"/>
    <w:rsid w:val="008B3045"/>
    <w:rsid w:val="008C1139"/>
    <w:rsid w:val="008C244A"/>
    <w:rsid w:val="008C39F4"/>
    <w:rsid w:val="008D3261"/>
    <w:rsid w:val="008E1E8A"/>
    <w:rsid w:val="008F0C79"/>
    <w:rsid w:val="00905E38"/>
    <w:rsid w:val="009070EC"/>
    <w:rsid w:val="009124F9"/>
    <w:rsid w:val="009312EF"/>
    <w:rsid w:val="009320A4"/>
    <w:rsid w:val="009417F8"/>
    <w:rsid w:val="00943B4C"/>
    <w:rsid w:val="009477C6"/>
    <w:rsid w:val="00951F8B"/>
    <w:rsid w:val="00960601"/>
    <w:rsid w:val="009653E5"/>
    <w:rsid w:val="00967EC7"/>
    <w:rsid w:val="00990CB5"/>
    <w:rsid w:val="00992266"/>
    <w:rsid w:val="009A10C3"/>
    <w:rsid w:val="009B1311"/>
    <w:rsid w:val="009B6D6F"/>
    <w:rsid w:val="009C29DB"/>
    <w:rsid w:val="009D0BA5"/>
    <w:rsid w:val="009E329F"/>
    <w:rsid w:val="009E4EFB"/>
    <w:rsid w:val="009F4773"/>
    <w:rsid w:val="009F6B4E"/>
    <w:rsid w:val="00A01ED1"/>
    <w:rsid w:val="00A0248B"/>
    <w:rsid w:val="00A14121"/>
    <w:rsid w:val="00A16E07"/>
    <w:rsid w:val="00A16F25"/>
    <w:rsid w:val="00A25697"/>
    <w:rsid w:val="00A41C72"/>
    <w:rsid w:val="00A43E5D"/>
    <w:rsid w:val="00A50DB5"/>
    <w:rsid w:val="00A63AED"/>
    <w:rsid w:val="00A640BA"/>
    <w:rsid w:val="00A9101F"/>
    <w:rsid w:val="00A92D0C"/>
    <w:rsid w:val="00A969CD"/>
    <w:rsid w:val="00AE0D92"/>
    <w:rsid w:val="00AF7C44"/>
    <w:rsid w:val="00B13AD0"/>
    <w:rsid w:val="00B152FC"/>
    <w:rsid w:val="00B379DC"/>
    <w:rsid w:val="00B424EB"/>
    <w:rsid w:val="00B43F09"/>
    <w:rsid w:val="00B44942"/>
    <w:rsid w:val="00B45EA0"/>
    <w:rsid w:val="00B546DD"/>
    <w:rsid w:val="00B81550"/>
    <w:rsid w:val="00B86823"/>
    <w:rsid w:val="00B911C6"/>
    <w:rsid w:val="00B97859"/>
    <w:rsid w:val="00BA17C0"/>
    <w:rsid w:val="00BA2936"/>
    <w:rsid w:val="00BB118A"/>
    <w:rsid w:val="00BC2D2A"/>
    <w:rsid w:val="00BD409D"/>
    <w:rsid w:val="00BE212F"/>
    <w:rsid w:val="00BE4B81"/>
    <w:rsid w:val="00BF6629"/>
    <w:rsid w:val="00C00CD6"/>
    <w:rsid w:val="00C16F36"/>
    <w:rsid w:val="00C24085"/>
    <w:rsid w:val="00C44F67"/>
    <w:rsid w:val="00C557CA"/>
    <w:rsid w:val="00C64230"/>
    <w:rsid w:val="00C73B28"/>
    <w:rsid w:val="00C74E5E"/>
    <w:rsid w:val="00C81061"/>
    <w:rsid w:val="00C81199"/>
    <w:rsid w:val="00C84EC5"/>
    <w:rsid w:val="00C9572C"/>
    <w:rsid w:val="00CA598C"/>
    <w:rsid w:val="00CA5C8D"/>
    <w:rsid w:val="00CA74B7"/>
    <w:rsid w:val="00CB0E0A"/>
    <w:rsid w:val="00CB3E4C"/>
    <w:rsid w:val="00CC053E"/>
    <w:rsid w:val="00CC31DB"/>
    <w:rsid w:val="00CC72AF"/>
    <w:rsid w:val="00CD2E78"/>
    <w:rsid w:val="00CF28CF"/>
    <w:rsid w:val="00CF333B"/>
    <w:rsid w:val="00CF425C"/>
    <w:rsid w:val="00D0228B"/>
    <w:rsid w:val="00D060CD"/>
    <w:rsid w:val="00D110BD"/>
    <w:rsid w:val="00D14A95"/>
    <w:rsid w:val="00D26D57"/>
    <w:rsid w:val="00D37040"/>
    <w:rsid w:val="00D379DE"/>
    <w:rsid w:val="00D461D3"/>
    <w:rsid w:val="00D51463"/>
    <w:rsid w:val="00D65AB9"/>
    <w:rsid w:val="00D7691F"/>
    <w:rsid w:val="00D77416"/>
    <w:rsid w:val="00D868FB"/>
    <w:rsid w:val="00DA3595"/>
    <w:rsid w:val="00DB11C8"/>
    <w:rsid w:val="00DB6E27"/>
    <w:rsid w:val="00DC20DD"/>
    <w:rsid w:val="00DD41F7"/>
    <w:rsid w:val="00DE3D96"/>
    <w:rsid w:val="00DE6AEF"/>
    <w:rsid w:val="00DF3443"/>
    <w:rsid w:val="00E02DC3"/>
    <w:rsid w:val="00E17543"/>
    <w:rsid w:val="00E17806"/>
    <w:rsid w:val="00E407B0"/>
    <w:rsid w:val="00E471B7"/>
    <w:rsid w:val="00E63106"/>
    <w:rsid w:val="00E64227"/>
    <w:rsid w:val="00E65761"/>
    <w:rsid w:val="00E67E83"/>
    <w:rsid w:val="00E67FC7"/>
    <w:rsid w:val="00E713E3"/>
    <w:rsid w:val="00E71AF9"/>
    <w:rsid w:val="00E738E6"/>
    <w:rsid w:val="00E8162B"/>
    <w:rsid w:val="00E834A2"/>
    <w:rsid w:val="00E83CEB"/>
    <w:rsid w:val="00E86055"/>
    <w:rsid w:val="00E955DD"/>
    <w:rsid w:val="00EA2497"/>
    <w:rsid w:val="00EA29BD"/>
    <w:rsid w:val="00EA7F7D"/>
    <w:rsid w:val="00EB5D24"/>
    <w:rsid w:val="00EC5652"/>
    <w:rsid w:val="00ED3151"/>
    <w:rsid w:val="00ED6BE1"/>
    <w:rsid w:val="00EF71C9"/>
    <w:rsid w:val="00F2558E"/>
    <w:rsid w:val="00F3786C"/>
    <w:rsid w:val="00F41910"/>
    <w:rsid w:val="00F41BAF"/>
    <w:rsid w:val="00F50F40"/>
    <w:rsid w:val="00F56F70"/>
    <w:rsid w:val="00F66C51"/>
    <w:rsid w:val="00F712AE"/>
    <w:rsid w:val="00F73912"/>
    <w:rsid w:val="00F92F7D"/>
    <w:rsid w:val="00FA71AB"/>
    <w:rsid w:val="00FB14A8"/>
    <w:rsid w:val="00FB7EF8"/>
    <w:rsid w:val="00FC145C"/>
    <w:rsid w:val="00FC4780"/>
    <w:rsid w:val="00FE67DA"/>
    <w:rsid w:val="00FE6D60"/>
    <w:rsid w:val="00FF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3DF9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293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712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12AE"/>
  </w:style>
  <w:style w:type="paragraph" w:styleId="a6">
    <w:name w:val="footer"/>
    <w:basedOn w:val="a"/>
    <w:link w:val="a7"/>
    <w:uiPriority w:val="99"/>
    <w:unhideWhenUsed/>
    <w:rsid w:val="00F712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12AE"/>
  </w:style>
  <w:style w:type="paragraph" w:styleId="Web">
    <w:name w:val="Normal (Web)"/>
    <w:basedOn w:val="a"/>
    <w:uiPriority w:val="99"/>
    <w:unhideWhenUsed/>
    <w:rsid w:val="003D2B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3D2B8D"/>
    <w:rPr>
      <w:b/>
      <w:bCs/>
    </w:rPr>
  </w:style>
  <w:style w:type="character" w:styleId="a9">
    <w:name w:val="Emphasis"/>
    <w:basedOn w:val="a0"/>
    <w:uiPriority w:val="20"/>
    <w:qFormat/>
    <w:rsid w:val="003D2B8D"/>
    <w:rPr>
      <w:i/>
      <w:iCs/>
    </w:rPr>
  </w:style>
  <w:style w:type="character" w:styleId="aa">
    <w:name w:val="Placeholder Text"/>
    <w:basedOn w:val="a0"/>
    <w:uiPriority w:val="99"/>
    <w:semiHidden/>
    <w:rsid w:val="009D0BA5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A41C7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41C7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A41C72"/>
  </w:style>
  <w:style w:type="paragraph" w:styleId="ae">
    <w:name w:val="annotation subject"/>
    <w:basedOn w:val="ac"/>
    <w:next w:val="ac"/>
    <w:link w:val="af"/>
    <w:uiPriority w:val="99"/>
    <w:semiHidden/>
    <w:unhideWhenUsed/>
    <w:rsid w:val="00A41C7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41C72"/>
    <w:rPr>
      <w:b/>
      <w:bCs/>
    </w:rPr>
  </w:style>
  <w:style w:type="character" w:styleId="af0">
    <w:name w:val="Hyperlink"/>
    <w:basedOn w:val="a0"/>
    <w:uiPriority w:val="99"/>
    <w:semiHidden/>
    <w:unhideWhenUsed/>
    <w:rsid w:val="00D65AB9"/>
    <w:rPr>
      <w:color w:val="0000FF"/>
      <w:u w:val="single"/>
    </w:rPr>
  </w:style>
  <w:style w:type="character" w:customStyle="1" w:styleId="docsum-authors">
    <w:name w:val="docsum-authors"/>
    <w:basedOn w:val="a0"/>
    <w:rsid w:val="00D65AB9"/>
  </w:style>
  <w:style w:type="character" w:customStyle="1" w:styleId="docsum-journal-citation">
    <w:name w:val="docsum-journal-citation"/>
    <w:basedOn w:val="a0"/>
    <w:rsid w:val="00D65AB9"/>
  </w:style>
  <w:style w:type="character" w:customStyle="1" w:styleId="period">
    <w:name w:val="period"/>
    <w:basedOn w:val="a0"/>
    <w:rsid w:val="00D65AB9"/>
  </w:style>
  <w:style w:type="character" w:customStyle="1" w:styleId="cit">
    <w:name w:val="cit"/>
    <w:basedOn w:val="a0"/>
    <w:rsid w:val="00D65AB9"/>
  </w:style>
  <w:style w:type="paragraph" w:styleId="af1">
    <w:name w:val="Revision"/>
    <w:hidden/>
    <w:uiPriority w:val="99"/>
    <w:semiHidden/>
    <w:rsid w:val="000342DA"/>
  </w:style>
  <w:style w:type="character" w:customStyle="1" w:styleId="apple-converted-space">
    <w:name w:val="apple-converted-space"/>
    <w:basedOn w:val="a0"/>
    <w:rsid w:val="002E7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0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2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5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3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DF235-A289-4AE7-BDF5-DC7CD9C7F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1</Words>
  <Characters>7991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0T18:55:00Z</dcterms:created>
  <dcterms:modified xsi:type="dcterms:W3CDTF">2025-11-20T18:55:00Z</dcterms:modified>
</cp:coreProperties>
</file>